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 w:val="24"/>
          <w:szCs w:val="21"/>
        </w:rPr>
        <w:t xml:space="preserve">Table S4. </w:t>
      </w:r>
      <w:r>
        <w:rPr>
          <w:b/>
          <w:szCs w:val="21"/>
        </w:rPr>
        <w:t>List of the ten primer pairs for PCR amplification</w:t>
      </w:r>
      <w:r>
        <w:rPr>
          <w:b/>
          <w:sz w:val="24"/>
          <w:szCs w:val="21"/>
        </w:rPr>
        <w:t xml:space="preserve"> </w:t>
      </w:r>
      <w:r>
        <w:rPr>
          <w:b/>
          <w:szCs w:val="21"/>
        </w:rPr>
        <w:t>and their positions in the mt genome of</w:t>
      </w:r>
      <w:r>
        <w:rPr>
          <w:b/>
          <w:bCs/>
          <w:i/>
          <w:iCs/>
          <w:kern w:val="0"/>
          <w:szCs w:val="21"/>
        </w:rPr>
        <w:t xml:space="preserve"> B. procyonis.</w:t>
      </w:r>
    </w:p>
    <w:tbl>
      <w:tblPr>
        <w:tblW w:w="1027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580"/>
        <w:gridCol w:w="2380"/>
        <w:gridCol w:w="1340"/>
        <w:gridCol w:w="4495"/>
      </w:tblGrid>
      <w:tr>
        <w:trPr>
          <w:trHeight w:val="540" w:hRule="atLeast"/>
        </w:trPr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imer name</w:t>
            </w:r>
          </w:p>
        </w:tc>
        <w:tc>
          <w:tcPr>
            <w:tcW w:w="5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23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 xml:space="preserve">Location based </w:t>
              <w:br/>
              <w:t xml:space="preserve">on </w:t>
            </w:r>
            <w:r>
              <w:rPr>
                <w:b/>
                <w:bCs/>
                <w:i/>
                <w:iCs/>
                <w:kern w:val="0"/>
                <w:szCs w:val="21"/>
              </w:rPr>
              <w:t>B. procyonis</w:t>
            </w:r>
            <w:r>
              <w:rPr>
                <w:b/>
                <w:bCs/>
                <w:kern w:val="0"/>
                <w:szCs w:val="21"/>
              </w:rPr>
              <w:t xml:space="preserve"> mtDNA</w:t>
            </w:r>
          </w:p>
        </w:tc>
        <w:tc>
          <w:tcPr>
            <w:tcW w:w="13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449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imer sequence ( 5' to 3')</w:t>
            </w:r>
          </w:p>
        </w:tc>
      </w:tr>
      <w:tr>
        <w:trPr>
          <w:trHeight w:val="49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BP-1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3977-13999</w:t>
              <w:br/>
              <w:t>907-92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49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Forward: AGTTTTTGGTTGATTTTTTTGCT</w:t>
              <w:br/>
              <w:t>Reverse: CTGTCTTTTACATTTTCAACTTC</w:t>
            </w:r>
          </w:p>
        </w:tc>
      </w:tr>
      <w:tr>
        <w:trPr>
          <w:trHeight w:val="51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BP-2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700-726</w:t>
              <w:br/>
              <w:t>3146-316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449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Forward: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GTTCTTAAATTATCTTTGGAGGTTGAG</w:t>
              <w:br/>
              <w:t>Reverse: GAAAAGGTAAATAAATAACAAACA</w:t>
            </w:r>
          </w:p>
        </w:tc>
      </w:tr>
      <w:tr>
        <w:trPr>
          <w:trHeight w:val="51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BP-3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536-2560</w:t>
              <w:br/>
              <w:t>4680-470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44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Forward: TCAACGGGTTTTACTCTTAAGATAT</w:t>
              <w:br/>
              <w:t>Reverse: ACAAACAGCTGAAAATAGCAAACA</w:t>
            </w:r>
          </w:p>
        </w:tc>
      </w:tr>
      <w:tr>
        <w:trPr>
          <w:trHeight w:val="51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BP-4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4157-4179</w:t>
              <w:br/>
              <w:t>5463-548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44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Forward: AATGGGTTTTCACACCCTGGTTG</w:t>
              <w:br/>
              <w:t>Reverse: TGTTAAAATCTGGAACCCCAAAACC</w:t>
            </w:r>
          </w:p>
        </w:tc>
      </w:tr>
      <w:tr>
        <w:trPr>
          <w:trHeight w:val="49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BP-5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4929-4950</w:t>
              <w:br/>
              <w:t>6706-672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44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Forward: TAAGATTTTTGTTTTGAGTGAG</w:t>
              <w:br/>
              <w:t>Reverse: CCCTAAGACCTTCTATTACAAT</w:t>
            </w:r>
          </w:p>
        </w:tc>
      </w:tr>
      <w:tr>
        <w:trPr>
          <w:trHeight w:val="49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BP-6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6333-6355</w:t>
              <w:br/>
              <w:t>8356-838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44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Forward: AGTTTTGAGTTGGCTTGGGCAGT</w:t>
              <w:br/>
              <w:t>Reverse: TCAGACACAAAAGACATTGACGGTG</w:t>
            </w:r>
          </w:p>
        </w:tc>
      </w:tr>
      <w:tr>
        <w:trPr>
          <w:trHeight w:val="51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BP-7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8069-8093</w:t>
              <w:br/>
              <w:t>10201-1022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44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Forward: TTGTTGTATGTTTCAGAGTGACGCG</w:t>
              <w:br/>
              <w:t>Reverse: TAAGGCTATATTCAGGCCCGCT</w:t>
            </w:r>
          </w:p>
        </w:tc>
      </w:tr>
      <w:tr>
        <w:trPr>
          <w:trHeight w:val="49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BP-8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0018-10040</w:t>
              <w:br/>
              <w:t>12442-1246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44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Forward: CATTTTGCCAGTATTCATGGTTA</w:t>
              <w:br/>
              <w:t>Reverse: TTACTACCTCCAAGTCAAAAATAACA</w:t>
            </w:r>
          </w:p>
        </w:tc>
      </w:tr>
      <w:tr>
        <w:trPr>
          <w:trHeight w:val="51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BP-9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2078-12097</w:t>
              <w:br/>
              <w:t>12926-1295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44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Forward: GGGAGGAGAGGACTTTGGGT</w:t>
              <w:br/>
              <w:t>Reverse: TATAAAACAAAACCAAAAAAAACCT</w:t>
            </w:r>
          </w:p>
        </w:tc>
      </w:tr>
      <w:tr>
        <w:trPr>
          <w:trHeight w:val="510" w:hRule="atLeast"/>
        </w:trPr>
        <w:tc>
          <w:tcPr>
            <w:tcW w:w="14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BP-10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23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2747-12771</w:t>
              <w:br/>
              <w:t>14757-14781</w:t>
            </w:r>
          </w:p>
        </w:tc>
        <w:tc>
          <w:tcPr>
            <w:tcW w:w="13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44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Forward: TTATTTTGCTTTTGGTTACTGTAAG</w:t>
              <w:br/>
              <w:t>Reverse: CACTAAACTTTACGTAAAGCACCC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94" w:right="79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8T13:54:00Z</dcterms:created>
  <dc:creator>China</dc:creator>
  <dc:description/>
  <cp:keywords/>
  <dc:language>en-US</dc:language>
  <cp:lastModifiedBy>China</cp:lastModifiedBy>
  <dcterms:modified xsi:type="dcterms:W3CDTF">2011-05-24T16:19:00Z</dcterms:modified>
  <cp:revision>7</cp:revision>
  <dc:subject/>
  <dc:title/>
</cp:coreProperties>
</file>